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1A767" w14:textId="190B7840" w:rsidR="002556FE" w:rsidRDefault="002556FE" w:rsidP="00562391">
      <w:pPr>
        <w:jc w:val="both"/>
        <w:rPr>
          <w:b/>
        </w:rPr>
      </w:pPr>
      <w:r>
        <w:rPr>
          <w:b/>
        </w:rPr>
        <w:t>Characteristics of Random Forest and CART algorithms for serotype- and genotype-associated MALDI-T</w:t>
      </w:r>
      <w:r w:rsidR="008A7337">
        <w:rPr>
          <w:b/>
        </w:rPr>
        <w:t>O</w:t>
      </w:r>
      <w:r>
        <w:rPr>
          <w:b/>
        </w:rPr>
        <w:t xml:space="preserve">F </w:t>
      </w:r>
      <w:r w:rsidR="00B44088">
        <w:rPr>
          <w:b/>
        </w:rPr>
        <w:t xml:space="preserve">mass </w:t>
      </w:r>
      <w:r>
        <w:rPr>
          <w:b/>
        </w:rPr>
        <w:t xml:space="preserve">spectra from 130 </w:t>
      </w:r>
      <w:r>
        <w:rPr>
          <w:b/>
          <w:i/>
        </w:rPr>
        <w:t xml:space="preserve">Streptococcus pneumoniae </w:t>
      </w:r>
      <w:r>
        <w:rPr>
          <w:b/>
        </w:rPr>
        <w:t xml:space="preserve">isolates from </w:t>
      </w:r>
      <w:bookmarkStart w:id="0" w:name="_Hlk45607131"/>
      <w:r>
        <w:rPr>
          <w:b/>
        </w:rPr>
        <w:t>16 serotypes (plus non-typeable [NT] isolates) and 46 global pneumococcal sequence clusters (GPSC)</w:t>
      </w:r>
      <w:bookmarkEnd w:id="0"/>
    </w:p>
    <w:p w14:paraId="3F39D793" w14:textId="77777777" w:rsidR="000E5EE7" w:rsidRDefault="000E5EE7" w:rsidP="00562391">
      <w:pPr>
        <w:jc w:val="both"/>
        <w:rPr>
          <w:b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77"/>
        <w:gridCol w:w="1653"/>
        <w:gridCol w:w="1134"/>
        <w:gridCol w:w="13"/>
        <w:gridCol w:w="1121"/>
        <w:gridCol w:w="1134"/>
        <w:gridCol w:w="1134"/>
        <w:gridCol w:w="1134"/>
        <w:gridCol w:w="1134"/>
      </w:tblGrid>
      <w:tr w:rsidR="002556FE" w:rsidRPr="00E66DB0" w14:paraId="0906B289" w14:textId="77777777" w:rsidTr="00A101FB">
        <w:trPr>
          <w:trHeight w:val="300"/>
          <w:tblHeader/>
        </w:trPr>
        <w:tc>
          <w:tcPr>
            <w:tcW w:w="1177" w:type="dxa"/>
            <w:vMerge w:val="restart"/>
            <w:noWrap/>
            <w:hideMark/>
          </w:tcPr>
          <w:p w14:paraId="37EFD28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Data organisation</w:t>
            </w:r>
          </w:p>
        </w:tc>
        <w:tc>
          <w:tcPr>
            <w:tcW w:w="1653" w:type="dxa"/>
            <w:vMerge w:val="restart"/>
            <w:noWrap/>
            <w:hideMark/>
          </w:tcPr>
          <w:p w14:paraId="066CD3D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Class</w:t>
            </w:r>
          </w:p>
        </w:tc>
        <w:tc>
          <w:tcPr>
            <w:tcW w:w="3402" w:type="dxa"/>
            <w:gridSpan w:val="4"/>
            <w:noWrap/>
            <w:hideMark/>
          </w:tcPr>
          <w:p w14:paraId="1807EBE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Random Forest</w:t>
            </w:r>
          </w:p>
        </w:tc>
        <w:tc>
          <w:tcPr>
            <w:tcW w:w="3402" w:type="dxa"/>
            <w:gridSpan w:val="3"/>
            <w:noWrap/>
            <w:hideMark/>
          </w:tcPr>
          <w:p w14:paraId="02F195A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CART</w:t>
            </w:r>
          </w:p>
        </w:tc>
      </w:tr>
      <w:tr w:rsidR="002556FE" w:rsidRPr="00E66DB0" w14:paraId="5CD41140" w14:textId="77777777" w:rsidTr="00A101FB">
        <w:trPr>
          <w:trHeight w:val="300"/>
          <w:tblHeader/>
        </w:trPr>
        <w:tc>
          <w:tcPr>
            <w:tcW w:w="1177" w:type="dxa"/>
            <w:vMerge/>
            <w:tcBorders>
              <w:bottom w:val="single" w:sz="4" w:space="0" w:color="auto"/>
            </w:tcBorders>
            <w:hideMark/>
          </w:tcPr>
          <w:p w14:paraId="60FBF23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hideMark/>
          </w:tcPr>
          <w:p w14:paraId="3C87D42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1E3B9B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TP Rate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8583C2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FP Rate</w:t>
            </w:r>
            <w:r w:rsidRPr="000F5E4B">
              <w:rPr>
                <w:rFonts w:ascii="Arial" w:hAnsi="Arial" w:cs="Arial"/>
                <w:b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C08977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ROC</w:t>
            </w:r>
            <w:r>
              <w:rPr>
                <w:rFonts w:ascii="Arial" w:hAnsi="Arial" w:cs="Arial"/>
                <w:b/>
                <w:sz w:val="16"/>
                <w:szCs w:val="16"/>
              </w:rPr>
              <w:t>‡</w:t>
            </w:r>
            <w:r w:rsidRPr="00E66DB0">
              <w:rPr>
                <w:rFonts w:ascii="Arial" w:hAnsi="Arial" w:cs="Arial"/>
                <w:b/>
                <w:sz w:val="16"/>
                <w:szCs w:val="16"/>
              </w:rPr>
              <w:t xml:space="preserve"> Ar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0A8386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TP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089994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FP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9C9C69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ROC Area</w:t>
            </w:r>
          </w:p>
        </w:tc>
      </w:tr>
      <w:tr w:rsidR="002556FE" w:rsidRPr="00E66DB0" w14:paraId="189247B2" w14:textId="77777777" w:rsidTr="00A101FB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A6BD42" w14:textId="77777777" w:rsidR="002556FE" w:rsidRPr="00670B03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B03">
              <w:rPr>
                <w:rFonts w:ascii="Arial" w:hAnsi="Arial" w:cs="Arial"/>
                <w:b/>
                <w:bCs/>
                <w:sz w:val="16"/>
                <w:szCs w:val="16"/>
              </w:rPr>
              <w:t>Serotyp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B7743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F2BA7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E79E7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B779D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CA574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82B8F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FE15A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2556FE" w:rsidRPr="00E66DB0" w14:paraId="341D669D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D533D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3246C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6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D0FB7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4B8AD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1999E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31A67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CC90A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D72E7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98</w:t>
            </w:r>
          </w:p>
        </w:tc>
      </w:tr>
      <w:tr w:rsidR="002556FE" w:rsidRPr="00E66DB0" w14:paraId="2B1AB757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F66C6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A97D5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6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39545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660F4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65307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015A5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F380E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A56B8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41</w:t>
            </w:r>
          </w:p>
        </w:tc>
      </w:tr>
      <w:tr w:rsidR="002556FE" w:rsidRPr="00E66DB0" w14:paraId="5BEB1FB1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F85F5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6E8B8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1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EBD51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59E64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E3603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EE3F6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03E33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3135D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09</w:t>
            </w:r>
          </w:p>
        </w:tc>
      </w:tr>
      <w:tr w:rsidR="002556FE" w:rsidRPr="00E66DB0" w14:paraId="21E52FA9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2BB80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4069A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229FA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52F3E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62B30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7B583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F4A1D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F220E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27</w:t>
            </w:r>
          </w:p>
        </w:tc>
      </w:tr>
      <w:tr w:rsidR="002556FE" w:rsidRPr="00E66DB0" w14:paraId="6BB7F01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6235E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BA615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34331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9820C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2EE1C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97E3C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09753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E2ED5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</w:tr>
      <w:tr w:rsidR="002556FE" w:rsidRPr="00E66DB0" w14:paraId="4A440230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82286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55AC7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5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C7683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F6DFC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F3934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652D2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81493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E3ABD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2556FE" w:rsidRPr="00E66DB0" w14:paraId="26E3EC1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14D64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6D891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5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31C1C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E4AC0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A7E76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660F8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6D5F5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EE7AA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82</w:t>
            </w:r>
          </w:p>
        </w:tc>
      </w:tr>
      <w:tr w:rsidR="002556FE" w:rsidRPr="00E66DB0" w14:paraId="60B90A6A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E4707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BB5DB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5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07498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9D09F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94836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80E59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F5E66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947E2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</w:tr>
      <w:tr w:rsidR="002556FE" w:rsidRPr="00E66DB0" w14:paraId="3EB6D6AE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D179B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367EC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8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AB4FD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22F55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2B360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C50E4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C0875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13EEA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</w:tr>
      <w:tr w:rsidR="002556FE" w:rsidRPr="00E66DB0" w14:paraId="3D561F2D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56A78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65C97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9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EF023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35015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80A4F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45937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36054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74791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44</w:t>
            </w:r>
          </w:p>
        </w:tc>
      </w:tr>
      <w:tr w:rsidR="002556FE" w:rsidRPr="00E66DB0" w14:paraId="14CB3A55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F6E78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1DDCC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9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AB558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FCB4F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B860C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65400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55496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EE6CA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13</w:t>
            </w:r>
          </w:p>
        </w:tc>
      </w:tr>
      <w:tr w:rsidR="002556FE" w:rsidRPr="00E66DB0" w14:paraId="3B0C151C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89856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D0896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23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350AD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EDB7B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ACD61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9F2E6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C4797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74A5D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</w:tr>
      <w:tr w:rsidR="002556FE" w:rsidRPr="00E66DB0" w14:paraId="1984BE85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92AD6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127D1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23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56ACA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2B85D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B9B7B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CA773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4D7E7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F92EC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</w:tr>
      <w:tr w:rsidR="002556FE" w:rsidRPr="00E66DB0" w14:paraId="56A04575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8DC49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BAB6C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02004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D1686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A0061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17BC0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94966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59F88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87</w:t>
            </w:r>
          </w:p>
        </w:tc>
      </w:tr>
      <w:tr w:rsidR="002556FE" w:rsidRPr="00E66DB0" w14:paraId="766F425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95815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90507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35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6B6E8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7BD23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3D339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F21CD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49929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8A6C7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33</w:t>
            </w:r>
          </w:p>
        </w:tc>
      </w:tr>
      <w:tr w:rsidR="002556FE" w:rsidRPr="00E66DB0" w14:paraId="42A543FE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50867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42E66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8D1A1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2DB73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D9DBC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D0EFE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9071D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6D42B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</w:tr>
      <w:tr w:rsidR="002556FE" w:rsidRPr="00E66DB0" w14:paraId="77179002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E351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8DBE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Weighted avera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8E72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14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808B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0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3875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6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BB7D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3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7DB5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0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7641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675</w:t>
            </w:r>
          </w:p>
        </w:tc>
      </w:tr>
      <w:tr w:rsidR="002556FE" w:rsidRPr="00E66DB0" w14:paraId="485C7A23" w14:textId="77777777" w:rsidTr="00A101FB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FC8BC5" w14:textId="77777777" w:rsidR="002556FE" w:rsidRPr="00670B03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B03">
              <w:rPr>
                <w:rFonts w:ascii="Arial" w:hAnsi="Arial" w:cs="Arial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8AE5E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A2808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29519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2C27E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03DA8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E25E0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3D2FB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983</w:t>
            </w:r>
          </w:p>
        </w:tc>
      </w:tr>
      <w:tr w:rsidR="002556FE" w:rsidRPr="00E66DB0" w14:paraId="40F068F8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C677D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EF645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EA430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19B44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2556F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85305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9D77A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0495B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2556FE" w:rsidRPr="00E66DB0" w14:paraId="6C31B861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F7DA9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8AC82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2D311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C1571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36BA1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8DC8B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58FAF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A0358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</w:tr>
      <w:tr w:rsidR="002556FE" w:rsidRPr="00E66DB0" w14:paraId="73F20A86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7B609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365F2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ECEEC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91F8B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FFD1A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1A1A6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74BAF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364B4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</w:tr>
      <w:tr w:rsidR="002556FE" w:rsidRPr="00E66DB0" w14:paraId="6FE56E0E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8AB7E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BF0C0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3DA8A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7C2AB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80A29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E9BC7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EF092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3DF4C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</w:tr>
      <w:tr w:rsidR="002556FE" w:rsidRPr="00E66DB0" w14:paraId="64031DDE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BC0C9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3BE04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182BC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547AC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F756C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C8B70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22844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3A420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13</w:t>
            </w:r>
          </w:p>
        </w:tc>
      </w:tr>
      <w:tr w:rsidR="002556FE" w:rsidRPr="00E66DB0" w14:paraId="700D926F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9DB10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9C47A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75DF2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FDF2C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582E9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0100D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8A471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D546E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</w:tr>
      <w:tr w:rsidR="002556FE" w:rsidRPr="00E66DB0" w14:paraId="2F75EDFD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B7A50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4315B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A530A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4927D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8AA94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8D669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A52EC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00818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76</w:t>
            </w:r>
          </w:p>
        </w:tc>
      </w:tr>
      <w:tr w:rsidR="002556FE" w:rsidRPr="00E66DB0" w14:paraId="5240FD1B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37C39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56AEE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7FA45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D1473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A61B7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78823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27631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1192F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16</w:t>
            </w:r>
          </w:p>
        </w:tc>
      </w:tr>
      <w:tr w:rsidR="002556FE" w:rsidRPr="00E66DB0" w14:paraId="77380BB0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3AD5B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24BBD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463CF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9C67E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4AE2E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EFBDE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54A4F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49D9D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1</w:t>
            </w:r>
          </w:p>
        </w:tc>
      </w:tr>
      <w:tr w:rsidR="002556FE" w:rsidRPr="00E66DB0" w14:paraId="7DCA851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254A4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A09DC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D1B66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4F88D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40E6B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DFA8B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582AC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6EEEC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76</w:t>
            </w:r>
          </w:p>
        </w:tc>
      </w:tr>
      <w:tr w:rsidR="002556FE" w:rsidRPr="00E66DB0" w14:paraId="580D64A9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60531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6078E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0A8D0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D058D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EC5AF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6B689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972F2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F9F3D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14</w:t>
            </w:r>
          </w:p>
        </w:tc>
      </w:tr>
      <w:tr w:rsidR="002556FE" w:rsidRPr="00E66DB0" w14:paraId="6598517B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DB9F8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82F83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796CC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5033B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DBD5C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A43FC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2EA58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90304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</w:tr>
      <w:tr w:rsidR="002556FE" w:rsidRPr="00E66DB0" w14:paraId="4768E3D2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7ABF1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0296C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5FF31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FD912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B71A5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79DE1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49B61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DBE18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64</w:t>
            </w:r>
          </w:p>
        </w:tc>
      </w:tr>
      <w:tr w:rsidR="002556FE" w:rsidRPr="00E66DB0" w14:paraId="0BA42A22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F8C3F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82719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4C4A5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CC534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A2BD2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405C0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16B1C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B0406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</w:tr>
      <w:tr w:rsidR="002556FE" w:rsidRPr="00E66DB0" w14:paraId="2DC424B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F104F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591EF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051D3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3F28D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0D9F3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9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A29B6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2FEFA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0A50A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974</w:t>
            </w:r>
          </w:p>
        </w:tc>
      </w:tr>
      <w:tr w:rsidR="002556FE" w:rsidRPr="00E66DB0" w14:paraId="1FCE671D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C0DCA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DE465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3D569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30AB2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2333D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8880D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C2B73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FC1C1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58</w:t>
            </w:r>
          </w:p>
        </w:tc>
      </w:tr>
      <w:tr w:rsidR="002556FE" w:rsidRPr="00E66DB0" w14:paraId="4F3098C5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56855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45871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5B365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40BD6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AE5CA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2441E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01750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F3E1F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21</w:t>
            </w:r>
          </w:p>
        </w:tc>
      </w:tr>
      <w:tr w:rsidR="002556FE" w:rsidRPr="00E66DB0" w14:paraId="53E0A75D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61A7D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6FC62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10CB9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5F0D0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84006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10BCC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27BEB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CB6B4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</w:tr>
      <w:tr w:rsidR="002556FE" w:rsidRPr="00E66DB0" w14:paraId="0A891A66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8189A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8BAB7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3D79D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786B9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C3B5E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262E0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C12EA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2730D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2556FE" w:rsidRPr="00E66DB0" w14:paraId="618B24A2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C6655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2998F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DEDD1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D51B7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8B891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16D73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4AA0E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0CCFC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</w:tr>
      <w:tr w:rsidR="002556FE" w:rsidRPr="00E66DB0" w14:paraId="47171BB8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094EE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254EB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495E9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BE320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91FD8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B6F1D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69876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7B2A6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</w:tr>
      <w:tr w:rsidR="002556FE" w:rsidRPr="00E66DB0" w14:paraId="7581787E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8F3B4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E31AE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8B8AD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598D0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833CB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BD6B7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D14B9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4CB32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</w:tr>
      <w:tr w:rsidR="002556FE" w:rsidRPr="00E66DB0" w14:paraId="4B99BD43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F862C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F125A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1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3E89E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3E4F8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7D761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27080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6AA6B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8A959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2556FE" w:rsidRPr="00E66DB0" w14:paraId="255CDF93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FE936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6984A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1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12B0E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19EE5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D8E6E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1E21D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047E8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7804C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</w:tr>
      <w:tr w:rsidR="002556FE" w:rsidRPr="00E66DB0" w14:paraId="573C3ADB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F9DF9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03B83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1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BEE25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FDB45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FB4E4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F8001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2878E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B3FEA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</w:tr>
      <w:tr w:rsidR="002556FE" w:rsidRPr="00E66DB0" w14:paraId="024BD5D6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AAD1A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38E0D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1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153E7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09355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502CF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DAAC5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127BE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28B8F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</w:tr>
      <w:tr w:rsidR="002556FE" w:rsidRPr="00E66DB0" w14:paraId="2E4B18CF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5735E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BAC8F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2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BD70F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A4AD5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9BDAF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2C448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4E6A4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50013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924</w:t>
            </w:r>
          </w:p>
        </w:tc>
      </w:tr>
      <w:tr w:rsidR="002556FE" w:rsidRPr="00E66DB0" w14:paraId="7F210EC7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038CC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3C5E0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2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EFDAB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A6130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34626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AF32F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427CF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C06CF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2556FE" w:rsidRPr="00E66DB0" w14:paraId="2C855C2B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40DA5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04DA6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3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3B6DF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F79BB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1C96C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D193C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1F35A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5AF56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</w:tr>
      <w:tr w:rsidR="002556FE" w:rsidRPr="00E66DB0" w14:paraId="1DD4AC87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2D98B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49709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3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701F5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6F8DC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9EA2B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D64D9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6C137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32B19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</w:tr>
      <w:tr w:rsidR="002556FE" w:rsidRPr="00E66DB0" w14:paraId="2C5EFC92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EB7E7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5EDF9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3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B4673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E8A52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1408B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9FBFA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89569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CAE92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</w:tr>
      <w:tr w:rsidR="002556FE" w:rsidRPr="00E66DB0" w14:paraId="539CCEB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0C357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6D156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4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DB59E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14B6F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BB85C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082D0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B3A06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1CB6C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</w:tr>
      <w:tr w:rsidR="002556FE" w:rsidRPr="00E66DB0" w14:paraId="4F0E0AB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B2A42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4F96E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5CDAA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3C540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70DFB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4378C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7C2E9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147D0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2556FE" w:rsidRPr="00E66DB0" w14:paraId="53D2990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BD70F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A3517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79936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19C23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3BCCD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2E01F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0DBE8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530AC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711</w:t>
            </w:r>
          </w:p>
        </w:tc>
      </w:tr>
      <w:tr w:rsidR="002556FE" w:rsidRPr="00E66DB0" w14:paraId="108FC47E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4504F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DD7C9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023B9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B4342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413CB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C2368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B3C0C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F747F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46</w:t>
            </w:r>
          </w:p>
        </w:tc>
      </w:tr>
      <w:tr w:rsidR="002556FE" w:rsidRPr="00E66DB0" w14:paraId="7026BCF8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71C46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87965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9EED4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02AC8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A216D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6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53988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0FBCD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CBCA8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</w:tr>
      <w:tr w:rsidR="002556FE" w:rsidRPr="00E66DB0" w14:paraId="7B89D73A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2C5AF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A9E2A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68503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D964D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FF058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84731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414CF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33993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</w:tr>
      <w:tr w:rsidR="002556FE" w:rsidRPr="00E66DB0" w14:paraId="4E853C9A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12BCC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E065D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B0FE8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21EED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D5825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F6B06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D9527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3DF8F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</w:tr>
      <w:tr w:rsidR="002556FE" w:rsidRPr="00E66DB0" w14:paraId="193955BB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72B92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3726B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6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D5819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D862E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571FD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6D78E9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C45B82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F7746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</w:tr>
      <w:tr w:rsidR="002556FE" w:rsidRPr="00E66DB0" w14:paraId="0A24D64C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9AB75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780DE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7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B9F81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7035E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D159D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70E61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38281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67FB6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</w:tr>
      <w:tr w:rsidR="002556FE" w:rsidRPr="00E66DB0" w14:paraId="13C45FA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3DCB5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AECF7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7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5A535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3CDAA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9DC1B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1C689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E6034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17EBF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</w:tr>
      <w:tr w:rsidR="002556FE" w:rsidRPr="00E66DB0" w14:paraId="6B93269C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95C22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477A5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7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2D196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35187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F7FA46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492AFE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032AC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8C688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</w:tr>
      <w:tr w:rsidR="002556FE" w:rsidRPr="00E66DB0" w14:paraId="2017BCEC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3D1C9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7EB8A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8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7FAD4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281E6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22BDD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D8CC7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28233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DC64E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2556FE" w:rsidRPr="00E66DB0" w14:paraId="038DDC46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B77CC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39DBD8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8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B3BE3F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962305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CA502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70EF9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A5038C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85DD7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</w:tr>
      <w:tr w:rsidR="002556FE" w:rsidRPr="00E66DB0" w14:paraId="6CA15165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482C3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D42793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GPSC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FEE8E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38B53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8DB32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1F091B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AD292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10769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66DB0">
              <w:rPr>
                <w:rFonts w:ascii="Arial" w:hAnsi="Arial" w:cs="Arial"/>
                <w:sz w:val="16"/>
                <w:szCs w:val="16"/>
              </w:rPr>
              <w:t>0.597</w:t>
            </w:r>
          </w:p>
        </w:tc>
      </w:tr>
      <w:tr w:rsidR="002556FE" w:rsidRPr="00E66DB0" w14:paraId="758ED20C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C7CCA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C16D7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Weighted average</w:t>
            </w:r>
          </w:p>
        </w:tc>
        <w:tc>
          <w:tcPr>
            <w:tcW w:w="11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51E8D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177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20F8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0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A2460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6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2668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2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3C884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0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065D1" w14:textId="77777777" w:rsidR="002556FE" w:rsidRPr="00E66DB0" w:rsidRDefault="002556FE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0.691</w:t>
            </w:r>
          </w:p>
        </w:tc>
      </w:tr>
    </w:tbl>
    <w:p w14:paraId="436C444B" w14:textId="031D0F5F" w:rsidR="001A7363" w:rsidRDefault="002556FE">
      <w:r w:rsidRPr="00905F5D">
        <w:rPr>
          <w:rFonts w:ascii="Arial" w:hAnsi="Arial" w:cs="Arial"/>
          <w:sz w:val="16"/>
          <w:szCs w:val="16"/>
        </w:rPr>
        <w:t>*True positive, †False positive, ‡Receiver operating characteristic</w:t>
      </w:r>
    </w:p>
    <w:sectPr w:rsidR="001A73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FE"/>
    <w:rsid w:val="000E5EE7"/>
    <w:rsid w:val="001A7363"/>
    <w:rsid w:val="002556FE"/>
    <w:rsid w:val="00562391"/>
    <w:rsid w:val="00611469"/>
    <w:rsid w:val="008A7337"/>
    <w:rsid w:val="00B4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9F75"/>
  <w15:chartTrackingRefBased/>
  <w15:docId w15:val="{5FF1914B-642B-47C9-9676-51DAEFD24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6FE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6</cp:revision>
  <dcterms:created xsi:type="dcterms:W3CDTF">2020-07-28T01:31:00Z</dcterms:created>
  <dcterms:modified xsi:type="dcterms:W3CDTF">2020-11-03T00:21:00Z</dcterms:modified>
</cp:coreProperties>
</file>